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Primers for recombinant protein expression: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1Δ58 forward (5`-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>GCGCGCGCTCGAGATGGATCAATCCGCCTCTACTGG</w:t>
      </w:r>
      <w:r>
        <w:rPr>
          <w:rFonts w:cs="Verdana" w:ascii="Verdana" w:hAnsi="Verdana"/>
          <w:sz w:val="16"/>
          <w:szCs w:val="16"/>
        </w:rPr>
        <w:t xml:space="preserve"> 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1Δ61 forward (5`-</w:t>
      </w:r>
      <w:r>
        <w:rPr>
          <w:rFonts w:cs="Verdana" w:ascii="Verdana" w:hAnsi="Verdana"/>
          <w:sz w:val="16"/>
          <w:szCs w:val="16"/>
        </w:rPr>
        <w:t>GCGGCGGCTCGAGATGGCCTCTACTGGGATCAG</w:t>
      </w:r>
      <w:r>
        <w:rPr>
          <w:rFonts w:cs="Verdana" w:ascii="Verdana" w:hAnsi="Verdana"/>
          <w:sz w:val="16"/>
          <w:szCs w:val="16"/>
        </w:rPr>
        <w:t>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1Δ64 forward (5`-</w:t>
      </w:r>
      <w:r>
        <w:rPr>
          <w:rFonts w:cs="Verdana" w:ascii="Verdana" w:hAnsi="Verdana"/>
          <w:sz w:val="16"/>
          <w:szCs w:val="16"/>
        </w:rPr>
        <w:t>GCGGCGGCTCGAGATGGGGATCAGTGTTGTTGATTC</w:t>
      </w:r>
      <w:r>
        <w:rPr>
          <w:rFonts w:cs="Verdana" w:ascii="Verdana" w:hAnsi="Verdana"/>
          <w:sz w:val="16"/>
          <w:szCs w:val="16"/>
        </w:rPr>
        <w:t xml:space="preserve">-3`) 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1 reverse (5`-</w:t>
      </w:r>
      <w:r>
        <w:rPr>
          <w:rFonts w:cs="Verdana" w:ascii="Verdana" w:hAnsi="Verdana"/>
          <w:sz w:val="16"/>
          <w:szCs w:val="16"/>
        </w:rPr>
        <w:t>GCGCAGATCTCTAGAAAGGTCGAGAAGCTTC</w:t>
      </w:r>
      <w:r>
        <w:rPr>
          <w:rFonts w:cs="Verdana" w:ascii="Verdana" w:hAnsi="Verdana"/>
          <w:sz w:val="16"/>
          <w:szCs w:val="16"/>
        </w:rPr>
        <w:t>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2Δ55 forward (5`-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>GCGGCGGCCCATATGAGATCAGTTTCTGATAAGAAC-3`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2Δ55 reverse (5`-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>GCGCGGATCCCTTTAACGCTTCAGTCTCTTTTTC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1Δ55 forward (5`-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>GCGGCGGCCCATATGCAACGAAGAGCAGTTTC-3`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1Δ55 reverse (5`-</w:t>
      </w:r>
      <w:r>
        <w:rPr/>
        <w:t xml:space="preserve"> </w:t>
      </w:r>
      <w:r>
        <w:rPr>
          <w:rFonts w:cs="Verdana" w:ascii="Verdana" w:hAnsi="Verdana"/>
          <w:sz w:val="16"/>
          <w:szCs w:val="16"/>
        </w:rPr>
        <w:t>GCGCGGATCCCTCTTCTGCTTTTCTCTTGAG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2Δ60 forward (5`- GCGGCGGCCCATATGTTTAATAGCTTCTCATGTAATTG-3`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2Δ60 reverse (5`- GCGCAGATCTTGTAAACTGTGGATGAGGTC-3`)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Genotyping primers: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rFonts w:cs="Verdana" w:ascii="Verdana" w:hAnsi="Verdana"/>
          <w:sz w:val="16"/>
          <w:szCs w:val="16"/>
        </w:rPr>
        <w:t>Lba1 (5`-</w:t>
      </w:r>
      <w:r>
        <w:rPr>
          <w:rFonts w:eastAsia="Times New Roman" w:cs="Verdana" w:ascii="Verdana" w:hAnsi="Verdana"/>
          <w:sz w:val="16"/>
          <w:szCs w:val="16"/>
        </w:rPr>
        <w:t>TGGTTCACGTAGTGGGCCATCG</w:t>
      </w:r>
      <w:r>
        <w:rPr>
          <w:rFonts w:cs="Verdana" w:ascii="Verdana" w:hAnsi="Verdana"/>
          <w:sz w:val="16"/>
          <w:szCs w:val="16"/>
        </w:rPr>
        <w:t>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2-1 (5`-ATGCGCTAAGGCTTCTAGAGG-3`) and (5`- TGACAAAAGAAGGGATCATCG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1-1 (5`-GGGTTTTGTGATATTGATGTCCG-3`) and (5`-GAGAGCTTCTTAAGCGCATCGG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L1F (5`-GGAGATCTTCTCTGCGTCTGC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L1R (5`-GAAAGGTCGAGAAGCTTCTTCC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L1E4 (5`-GGAAGCTTTTGGCTGAGG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SKL1E5 (5`-GCCTTCTCATCAGCTTCCTTC-3`)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RT-PCR Primers: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AtSK2 (5`-GGAAGCAGCTACTGTTCAGAGG-3`) and (5`-GACACTCTCACCGAAATGCTC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AtSK1 (5`-TGACAAAAGAAGGGATCATCG-3`) and (5`-ATGCGCTAAGGCTTCTAGAGG-3`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AtSKL1 exon 1 (5’-GCTTCTCTAACTTTAACTGGATTCG-3’) and 5’-GCCTTCTCATCAGCTTCCTTC-3’)</w:t>
      </w:r>
    </w:p>
    <w:p>
      <w:pPr>
        <w:pStyle w:val="Normal"/>
        <w:rPr/>
      </w:pPr>
      <w:r>
        <w:rPr>
          <w:rFonts w:cs="Verdana" w:ascii="Verdana" w:hAnsi="Verdana"/>
          <w:sz w:val="16"/>
          <w:szCs w:val="16"/>
        </w:rPr>
        <w:t>AtSKL1 exon 3 (5’-GGAAGCTTTTGGCTGAGG-3’) and (5’-GAAAGGTCGAGAAGCTTCTTCC-3’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Kfams_tableS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3:35:00Z</dcterms:created>
  <dc:creator>geoff</dc:creator>
  <dc:description/>
  <dc:language>en-US</dc:language>
  <cp:lastModifiedBy>geoff</cp:lastModifiedBy>
  <dcterms:modified xsi:type="dcterms:W3CDTF">2008-08-15T13:35:00Z</dcterms:modified>
  <cp:revision>2</cp:revision>
  <dc:subject/>
  <dc:title/>
</cp:coreProperties>
</file>